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59F" w:rsidRPr="008F759E" w:rsidRDefault="0016059F" w:rsidP="0016059F">
      <w:pPr>
        <w:pStyle w:val="table1"/>
        <w:rPr>
          <w:rFonts w:ascii="Arial" w:hAnsi="Arial"/>
        </w:rPr>
      </w:pPr>
      <w:r>
        <w:rPr>
          <w:rFonts w:ascii="Arial" w:hAnsi="Arial"/>
        </w:rPr>
        <w:t>Table S2. Pellet group density/h</w:t>
      </w:r>
      <w:r w:rsidRPr="008F759E">
        <w:rPr>
          <w:rFonts w:ascii="Arial" w:hAnsi="Arial"/>
        </w:rPr>
        <w:t>a</w:t>
      </w:r>
    </w:p>
    <w:p w:rsidR="0016059F" w:rsidRPr="008E13A5" w:rsidRDefault="0016059F" w:rsidP="0016059F">
      <w:pPr>
        <w:pStyle w:val="table1"/>
      </w:pPr>
    </w:p>
    <w:tbl>
      <w:tblPr>
        <w:tblW w:w="98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34"/>
        <w:gridCol w:w="1396"/>
        <w:gridCol w:w="962"/>
        <w:gridCol w:w="803"/>
        <w:gridCol w:w="1176"/>
        <w:gridCol w:w="742"/>
        <w:gridCol w:w="1378"/>
        <w:gridCol w:w="899"/>
        <w:gridCol w:w="1620"/>
      </w:tblGrid>
      <w:tr w:rsidR="0016059F" w:rsidRPr="00A428AB" w:rsidTr="00B221D2">
        <w:trPr>
          <w:trHeight w:val="255"/>
        </w:trPr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Sl. No.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Habitat type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proofErr w:type="spellStart"/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Sambar</w:t>
            </w:r>
            <w:proofErr w:type="spellEnd"/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Chital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Wild boar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Bison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proofErr w:type="spellStart"/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Chowshinga</w:t>
            </w:r>
            <w:proofErr w:type="spellEnd"/>
          </w:p>
        </w:tc>
        <w:tc>
          <w:tcPr>
            <w:tcW w:w="899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proofErr w:type="spellStart"/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Nilgai</w:t>
            </w:r>
            <w:proofErr w:type="spellEnd"/>
          </w:p>
        </w:tc>
        <w:tc>
          <w:tcPr>
            <w:tcW w:w="1620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Barking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D</w:t>
            </w: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eer</w:t>
            </w:r>
          </w:p>
        </w:tc>
      </w:tr>
      <w:tr w:rsidR="0016059F" w:rsidRPr="00A428AB" w:rsidTr="00B221D2">
        <w:trPr>
          <w:trHeight w:val="255"/>
        </w:trPr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BM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79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899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1620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</w:tr>
      <w:tr w:rsidR="0016059F" w:rsidRPr="00A428AB" w:rsidTr="00B221D2">
        <w:trPr>
          <w:trHeight w:val="255"/>
        </w:trPr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MB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05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21</w:t>
            </w:r>
          </w:p>
        </w:tc>
        <w:tc>
          <w:tcPr>
            <w:tcW w:w="899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620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16059F" w:rsidRPr="00A428AB" w:rsidTr="00B221D2">
        <w:trPr>
          <w:trHeight w:val="255"/>
        </w:trPr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MISC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45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899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620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16059F" w:rsidRPr="00A428AB" w:rsidTr="00B221D2">
        <w:trPr>
          <w:trHeight w:val="255"/>
        </w:trPr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TEAK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61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323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899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16059F" w:rsidRPr="00A428AB" w:rsidTr="00B221D2">
        <w:trPr>
          <w:trHeight w:val="255"/>
        </w:trPr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TM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96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899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620" w:type="dxa"/>
            <w:vAlign w:val="center"/>
          </w:tcPr>
          <w:p w:rsidR="0016059F" w:rsidRPr="005A65E6" w:rsidRDefault="0016059F" w:rsidP="00B221D2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</w:tr>
    </w:tbl>
    <w:p w:rsidR="0016059F" w:rsidRDefault="0016059F" w:rsidP="0016059F"/>
    <w:p w:rsidR="00E00BF8" w:rsidRDefault="0016059F"/>
    <w:sectPr w:rsidR="00E00BF8" w:rsidSect="00C7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16059F"/>
    <w:rsid w:val="0016059F"/>
    <w:rsid w:val="002962CF"/>
    <w:rsid w:val="008139FF"/>
    <w:rsid w:val="008D62EA"/>
    <w:rsid w:val="009D4416"/>
    <w:rsid w:val="00C74199"/>
    <w:rsid w:val="00DF0489"/>
    <w:rsid w:val="00EC3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59F"/>
    <w:pPr>
      <w:spacing w:after="0"/>
      <w:jc w:val="left"/>
    </w:pPr>
    <w:rPr>
      <w:rFonts w:ascii="Georgia" w:eastAsia="Times New Roman" w:hAnsi="Georgia" w:cs="Arial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">
    <w:name w:val="table 1"/>
    <w:basedOn w:val="Caption"/>
    <w:autoRedefine/>
    <w:rsid w:val="0016059F"/>
    <w:pPr>
      <w:spacing w:after="0"/>
      <w:jc w:val="center"/>
    </w:pPr>
    <w:rPr>
      <w:bCs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6059F"/>
    <w:pPr>
      <w:spacing w:after="200"/>
    </w:pPr>
    <w:rPr>
      <w:b/>
      <w:bCs w:val="0"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.Pathak</dc:creator>
  <cp:lastModifiedBy>Prasad.Pathak</cp:lastModifiedBy>
  <cp:revision>1</cp:revision>
  <dcterms:created xsi:type="dcterms:W3CDTF">2012-06-17T05:27:00Z</dcterms:created>
  <dcterms:modified xsi:type="dcterms:W3CDTF">2012-06-17T05:28:00Z</dcterms:modified>
</cp:coreProperties>
</file>